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10" w:type="dxa"/>
        <w:tblInd w:w="-162" w:type="dxa"/>
        <w:tblLayout w:type="fixed"/>
        <w:tblLook w:val="04A0"/>
      </w:tblPr>
      <w:tblGrid>
        <w:gridCol w:w="1800"/>
        <w:gridCol w:w="5490"/>
        <w:gridCol w:w="2520"/>
      </w:tblGrid>
      <w:tr w:rsidR="0024369E" w:rsidTr="004922D1">
        <w:tc>
          <w:tcPr>
            <w:tcW w:w="9810" w:type="dxa"/>
            <w:gridSpan w:val="3"/>
            <w:vAlign w:val="center"/>
          </w:tcPr>
          <w:p w:rsidR="0024369E" w:rsidRPr="0024369E" w:rsidRDefault="0024369E" w:rsidP="00A631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br/>
            </w:r>
            <w:r w:rsidR="008D1DD5">
              <w:rPr>
                <w:rFonts w:ascii="Arial" w:hAnsi="Arial" w:cs="Arial"/>
                <w:b/>
                <w:sz w:val="32"/>
                <w:szCs w:val="32"/>
              </w:rPr>
              <w:t>S7</w:t>
            </w:r>
            <w:bookmarkStart w:id="0" w:name="_GoBack"/>
            <w:bookmarkEnd w:id="0"/>
            <w:r w:rsidRPr="0024369E">
              <w:rPr>
                <w:rFonts w:ascii="Arial" w:hAnsi="Arial" w:cs="Arial"/>
                <w:b/>
                <w:sz w:val="32"/>
                <w:szCs w:val="32"/>
              </w:rPr>
              <w:t xml:space="preserve"> Table. Structures of aspartyl peptidase inhibitors</w:t>
            </w:r>
            <w:r w:rsidRPr="0024369E">
              <w:rPr>
                <w:rFonts w:ascii="Arial" w:hAnsi="Arial" w:cs="Arial"/>
                <w:b/>
                <w:sz w:val="32"/>
                <w:szCs w:val="32"/>
              </w:rPr>
              <w:br/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6E0715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:rsidR="006E0715" w:rsidRPr="005B2F9E" w:rsidRDefault="006E0715" w:rsidP="005B2F9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B2F9E">
              <w:rPr>
                <w:rFonts w:ascii="Arial" w:hAnsi="Arial" w:cs="Arial"/>
                <w:b/>
                <w:sz w:val="28"/>
                <w:szCs w:val="28"/>
              </w:rPr>
              <w:t>Compound</w:t>
            </w:r>
          </w:p>
        </w:tc>
        <w:tc>
          <w:tcPr>
            <w:tcW w:w="5490" w:type="dxa"/>
          </w:tcPr>
          <w:p w:rsidR="0096532E" w:rsidRPr="005B2F9E" w:rsidRDefault="0096532E" w:rsidP="00D117E0">
            <w:pPr>
              <w:jc w:val="center"/>
              <w:rPr>
                <w:sz w:val="32"/>
                <w:szCs w:val="32"/>
              </w:rPr>
            </w:pPr>
          </w:p>
          <w:p w:rsidR="0096532E" w:rsidRPr="0024369E" w:rsidRDefault="0096532E" w:rsidP="00D117E0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24369E">
              <w:rPr>
                <w:rFonts w:ascii="Arial" w:hAnsi="Arial" w:cs="Arial"/>
                <w:b/>
                <w:sz w:val="28"/>
                <w:szCs w:val="28"/>
              </w:rPr>
              <w:t>Structure</w:t>
            </w:r>
          </w:p>
        </w:tc>
        <w:tc>
          <w:tcPr>
            <w:tcW w:w="2520" w:type="dxa"/>
            <w:vAlign w:val="center"/>
          </w:tcPr>
          <w:p w:rsidR="0096532E" w:rsidRPr="005B2F9E" w:rsidRDefault="0096532E" w:rsidP="00A631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2F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May1 inhibition at 1</w:t>
            </w:r>
            <w:r w:rsidR="00B079A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B2F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M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</w:t>
            </w:r>
          </w:p>
        </w:tc>
        <w:tc>
          <w:tcPr>
            <w:tcW w:w="5490" w:type="dxa"/>
          </w:tcPr>
          <w:p w:rsidR="0096532E" w:rsidRPr="00E866C0" w:rsidRDefault="0096532E">
            <w:pPr>
              <w:rPr>
                <w:sz w:val="28"/>
                <w:szCs w:val="28"/>
              </w:rPr>
            </w:pPr>
            <w:r>
              <w:object w:dxaOrig="5316" w:dyaOrig="28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8.75pt;height:122.25pt" o:ole="">
                  <v:imagedata r:id="rId4" o:title=""/>
                </v:shape>
                <o:OLEObject Type="Embed" ProgID="ChemDraw.Document.6.0" ShapeID="_x0000_i1025" DrawAspect="Content" ObjectID="_1533297687" r:id="rId5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62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2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6375" w:dyaOrig="2743">
                <v:shape id="_x0000_i1026" type="#_x0000_t75" style="width:267pt;height:114.75pt" o:ole="">
                  <v:imagedata r:id="rId6" o:title=""/>
                </v:shape>
                <o:OLEObject Type="Embed" ProgID="ChemDraw.Document.6.0" ShapeID="_x0000_i1026" DrawAspect="Content" ObjectID="_1533297688" r:id="rId7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0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3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5601" w:dyaOrig="3311">
                <v:shape id="_x0000_i1027" type="#_x0000_t75" style="width:228pt;height:135pt" o:ole="">
                  <v:imagedata r:id="rId8" o:title=""/>
                </v:shape>
                <o:OLEObject Type="Embed" ProgID="ChemDraw.Document.6.0" ShapeID="_x0000_i1027" DrawAspect="Content" ObjectID="_1533297689" r:id="rId9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33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4</w:t>
            </w:r>
          </w:p>
        </w:tc>
        <w:tc>
          <w:tcPr>
            <w:tcW w:w="5490" w:type="dxa"/>
          </w:tcPr>
          <w:p w:rsidR="0096532E" w:rsidRDefault="0096532E">
            <w:r>
              <w:object w:dxaOrig="5613" w:dyaOrig="3194">
                <v:shape id="_x0000_i1028" type="#_x0000_t75" style="width:237.75pt;height:135pt" o:ole="">
                  <v:imagedata r:id="rId10" o:title=""/>
                </v:shape>
                <o:OLEObject Type="Embed" ProgID="ChemDraw.Document.6.0" ShapeID="_x0000_i1028" DrawAspect="Content" ObjectID="_1533297690" r:id="rId11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00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>5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sz w:val="28"/>
                <w:szCs w:val="28"/>
              </w:rPr>
            </w:pPr>
            <w:r>
              <w:object w:dxaOrig="4534" w:dyaOrig="2743">
                <v:shape id="_x0000_i1029" type="#_x0000_t75" style="width:201.75pt;height:122.25pt" o:ole="">
                  <v:imagedata r:id="rId12" o:title=""/>
                </v:shape>
                <o:OLEObject Type="Embed" ProgID="ChemDraw.Document.6.0" ShapeID="_x0000_i1029" DrawAspect="Content" ObjectID="_1533297691" r:id="rId13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9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6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4588" w:dyaOrig="2743">
                <v:shape id="_x0000_i1030" type="#_x0000_t75" style="width:201.75pt;height:120.75pt" o:ole="">
                  <v:imagedata r:id="rId14" o:title=""/>
                </v:shape>
                <o:OLEObject Type="Embed" ProgID="ChemDraw.Document.6.0" ShapeID="_x0000_i1030" DrawAspect="Content" ObjectID="_1533297692" r:id="rId15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0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7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4941" w:dyaOrig="1987">
                <v:shape id="_x0000_i1031" type="#_x0000_t75" style="width:215.25pt;height:86.25pt" o:ole="">
                  <v:imagedata r:id="rId16" o:title=""/>
                </v:shape>
                <o:OLEObject Type="Embed" ProgID="ChemDraw.Document.6.0" ShapeID="_x0000_i1031" DrawAspect="Content" ObjectID="_1533297693" r:id="rId17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3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8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4941" w:dyaOrig="1987">
                <v:shape id="_x0000_i1032" type="#_x0000_t75" style="width:207.75pt;height:83.25pt" o:ole="">
                  <v:imagedata r:id="rId18" o:title=""/>
                </v:shape>
                <o:OLEObject Type="Embed" ProgID="ChemDraw.Document.6.0" ShapeID="_x0000_i1032" DrawAspect="Content" ObjectID="_1533297694" r:id="rId19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83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9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4941" w:dyaOrig="1987">
                <v:shape id="_x0000_i1033" type="#_x0000_t75" style="width:215.25pt;height:87pt" o:ole="">
                  <v:imagedata r:id="rId20" o:title=""/>
                </v:shape>
                <o:OLEObject Type="Embed" ProgID="ChemDraw.Document.6.0" ShapeID="_x0000_i1033" DrawAspect="Content" ObjectID="_1533297695" r:id="rId21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4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0</w:t>
            </w:r>
          </w:p>
        </w:tc>
        <w:tc>
          <w:tcPr>
            <w:tcW w:w="5490" w:type="dxa"/>
          </w:tcPr>
          <w:p w:rsidR="0096532E" w:rsidRPr="00F66D4F" w:rsidRDefault="0096532E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object w:dxaOrig="5272" w:dyaOrig="2762">
                <v:shape id="_x0000_i1034" type="#_x0000_t75" style="width:215.25pt;height:113.25pt" o:ole="">
                  <v:imagedata r:id="rId22" o:title=""/>
                </v:shape>
                <o:OLEObject Type="Embed" ProgID="ChemDraw.Document.6.0" ShapeID="_x0000_i1034" DrawAspect="Content" ObjectID="_1533297696" r:id="rId23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32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>11</w:t>
            </w:r>
          </w:p>
        </w:tc>
        <w:tc>
          <w:tcPr>
            <w:tcW w:w="5490" w:type="dxa"/>
          </w:tcPr>
          <w:p w:rsidR="0096532E" w:rsidRDefault="0096532E">
            <w:r>
              <w:object w:dxaOrig="4202" w:dyaOrig="1989">
                <v:shape id="_x0000_i1035" type="#_x0000_t75" style="width:177pt;height:83.25pt" o:ole="">
                  <v:imagedata r:id="rId24" o:title=""/>
                </v:shape>
                <o:OLEObject Type="Embed" ProgID="ChemDraw.Document.6.0" ShapeID="_x0000_i1035" DrawAspect="Content" ObjectID="_1533297697" r:id="rId25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68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2</w:t>
            </w:r>
          </w:p>
        </w:tc>
        <w:tc>
          <w:tcPr>
            <w:tcW w:w="5490" w:type="dxa"/>
          </w:tcPr>
          <w:p w:rsidR="0096532E" w:rsidRDefault="0096532E" w:rsidP="004C09E4">
            <w:r>
              <w:object w:dxaOrig="5865" w:dyaOrig="3839">
                <v:shape id="_x0000_i1036" type="#_x0000_t75" style="width:195.75pt;height:128.25pt" o:ole="">
                  <v:imagedata r:id="rId26" o:title=""/>
                </v:shape>
                <o:OLEObject Type="Embed" ProgID="ChemDraw.Document.6.0" ShapeID="_x0000_i1036" DrawAspect="Content" ObjectID="_1533297698" r:id="rId27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8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3</w:t>
            </w:r>
          </w:p>
        </w:tc>
        <w:tc>
          <w:tcPr>
            <w:tcW w:w="5490" w:type="dxa"/>
          </w:tcPr>
          <w:p w:rsidR="0096532E" w:rsidRDefault="0096532E" w:rsidP="004C09E4">
            <w:r>
              <w:object w:dxaOrig="5491" w:dyaOrig="3991">
                <v:shape id="_x0000_i1037" type="#_x0000_t75" style="width:182.25pt;height:132.75pt" o:ole="">
                  <v:imagedata r:id="rId28" o:title=""/>
                </v:shape>
                <o:OLEObject Type="Embed" ProgID="ChemDraw.Document.6.0" ShapeID="_x0000_i1037" DrawAspect="Content" ObjectID="_1533297699" r:id="rId29"/>
              </w:object>
            </w:r>
          </w:p>
        </w:tc>
        <w:tc>
          <w:tcPr>
            <w:tcW w:w="2520" w:type="dxa"/>
          </w:tcPr>
          <w:p w:rsidR="0096532E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</w:p>
          <w:p w:rsidR="0096532E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</w:p>
          <w:p w:rsidR="0096532E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</w:p>
          <w:p w:rsidR="0096532E" w:rsidRDefault="0096532E" w:rsidP="00D23650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42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4</w:t>
            </w:r>
          </w:p>
        </w:tc>
        <w:tc>
          <w:tcPr>
            <w:tcW w:w="5490" w:type="dxa"/>
          </w:tcPr>
          <w:p w:rsidR="0096532E" w:rsidRDefault="0096532E" w:rsidP="000E2C94">
            <w:r>
              <w:object w:dxaOrig="4848" w:dyaOrig="4869">
                <v:shape id="_x0000_i1038" type="#_x0000_t75" style="width:147.75pt;height:147.75pt" o:ole="">
                  <v:imagedata r:id="rId30" o:title=""/>
                </v:shape>
                <o:OLEObject Type="Embed" ProgID="ChemDraw.Document.6.0" ShapeID="_x0000_i1038" DrawAspect="Content" ObjectID="_1533297700" r:id="rId31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0E2C9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52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5</w:t>
            </w:r>
          </w:p>
        </w:tc>
        <w:tc>
          <w:tcPr>
            <w:tcW w:w="5490" w:type="dxa"/>
          </w:tcPr>
          <w:p w:rsidR="0096532E" w:rsidRDefault="0096532E" w:rsidP="004C09E4">
            <w:r>
              <w:object w:dxaOrig="6359" w:dyaOrig="4881">
                <v:shape id="_x0000_i1039" type="#_x0000_t75" style="width:176.25pt;height:135.75pt" o:ole="">
                  <v:imagedata r:id="rId32" o:title=""/>
                </v:shape>
                <o:OLEObject Type="Embed" ProgID="ChemDraw.Document.6.0" ShapeID="_x0000_i1039" DrawAspect="Content" ObjectID="_1533297701" r:id="rId33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83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1F2AC5"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6</w:t>
            </w:r>
          </w:p>
        </w:tc>
        <w:tc>
          <w:tcPr>
            <w:tcW w:w="5490" w:type="dxa"/>
          </w:tcPr>
          <w:p w:rsidR="0096532E" w:rsidRDefault="0096532E">
            <w:r>
              <w:object w:dxaOrig="5378" w:dyaOrig="4891">
                <v:shape id="_x0000_i1040" type="#_x0000_t75" style="width:146.25pt;height:132.75pt" o:ole="">
                  <v:imagedata r:id="rId34" o:title=""/>
                </v:shape>
                <o:OLEObject Type="Embed" ProgID="ChemDraw.Document.6.0" ShapeID="_x0000_i1040" DrawAspect="Content" ObjectID="_1533297702" r:id="rId35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00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7</w:t>
            </w:r>
          </w:p>
        </w:tc>
        <w:tc>
          <w:tcPr>
            <w:tcW w:w="5490" w:type="dxa"/>
          </w:tcPr>
          <w:p w:rsidR="0096532E" w:rsidRDefault="0096532E" w:rsidP="004C09E4">
            <w:r>
              <w:object w:dxaOrig="7439" w:dyaOrig="3995">
                <v:shape id="_x0000_i1041" type="#_x0000_t75" style="width:225pt;height:120pt" o:ole="">
                  <v:imagedata r:id="rId36" o:title=""/>
                </v:shape>
                <o:OLEObject Type="Embed" ProgID="ChemDraw.Document.6.0" ShapeID="_x0000_i1041" DrawAspect="Content" ObjectID="_1533297703" r:id="rId37"/>
              </w:object>
            </w:r>
          </w:p>
        </w:tc>
        <w:tc>
          <w:tcPr>
            <w:tcW w:w="2520" w:type="dxa"/>
            <w:vAlign w:val="center"/>
          </w:tcPr>
          <w:p w:rsidR="0096532E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61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8</w:t>
            </w:r>
          </w:p>
        </w:tc>
        <w:tc>
          <w:tcPr>
            <w:tcW w:w="5490" w:type="dxa"/>
          </w:tcPr>
          <w:p w:rsidR="0096532E" w:rsidRDefault="0096532E" w:rsidP="004C09E4">
            <w:r>
              <w:object w:dxaOrig="6650" w:dyaOrig="3988">
                <v:shape id="_x0000_i1042" type="#_x0000_t75" style="width:204pt;height:122.25pt" o:ole="">
                  <v:imagedata r:id="rId38" o:title=""/>
                </v:shape>
                <o:OLEObject Type="Embed" ProgID="ChemDraw.Document.6.0" ShapeID="_x0000_i1042" DrawAspect="Content" ObjectID="_1533297704" r:id="rId39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00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9</w:t>
            </w:r>
          </w:p>
        </w:tc>
        <w:tc>
          <w:tcPr>
            <w:tcW w:w="5490" w:type="dxa"/>
          </w:tcPr>
          <w:p w:rsidR="0096532E" w:rsidRDefault="0096532E">
            <w:r>
              <w:object w:dxaOrig="6919" w:dyaOrig="3988">
                <v:shape id="_x0000_i1043" type="#_x0000_t75" style="width:214.5pt;height:123.75pt" o:ole="">
                  <v:imagedata r:id="rId40" o:title=""/>
                </v:shape>
                <o:OLEObject Type="Embed" ProgID="ChemDraw.Document.6.0" ShapeID="_x0000_i1043" DrawAspect="Content" ObjectID="_1533297705" r:id="rId41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87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20</w:t>
            </w:r>
          </w:p>
        </w:tc>
        <w:tc>
          <w:tcPr>
            <w:tcW w:w="5490" w:type="dxa"/>
          </w:tcPr>
          <w:p w:rsidR="0096532E" w:rsidRDefault="0096532E" w:rsidP="004C09E4">
            <w:r>
              <w:object w:dxaOrig="6550" w:dyaOrig="3988">
                <v:shape id="_x0000_i1044" type="#_x0000_t75" style="width:204pt;height:123.75pt" o:ole="">
                  <v:imagedata r:id="rId42" o:title=""/>
                </v:shape>
                <o:OLEObject Type="Embed" ProgID="ChemDraw.Document.6.0" ShapeID="_x0000_i1044" DrawAspect="Content" ObjectID="_1533297706" r:id="rId43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4C09E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77</w:t>
            </w:r>
          </w:p>
        </w:tc>
      </w:tr>
      <w:tr w:rsidR="005B2F9E" w:rsidTr="005B2F9E">
        <w:tc>
          <w:tcPr>
            <w:tcW w:w="1800" w:type="dxa"/>
            <w:vAlign w:val="center"/>
          </w:tcPr>
          <w:p w:rsidR="0096532E" w:rsidRPr="001F2AC5" w:rsidRDefault="0096532E" w:rsidP="003F212C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>21</w:t>
            </w:r>
          </w:p>
        </w:tc>
        <w:tc>
          <w:tcPr>
            <w:tcW w:w="5490" w:type="dxa"/>
          </w:tcPr>
          <w:p w:rsidR="0096532E" w:rsidRDefault="0096532E">
            <w:r>
              <w:object w:dxaOrig="6470" w:dyaOrig="3988">
                <v:shape id="_x0000_i1045" type="#_x0000_t75" style="width:200.25pt;height:123.75pt" o:ole="">
                  <v:imagedata r:id="rId44" o:title=""/>
                </v:shape>
                <o:OLEObject Type="Embed" ProgID="ChemDraw.Document.6.0" ShapeID="_x0000_i1045" DrawAspect="Content" ObjectID="_1533297707" r:id="rId45"/>
              </w:object>
            </w:r>
          </w:p>
        </w:tc>
        <w:tc>
          <w:tcPr>
            <w:tcW w:w="2520" w:type="dxa"/>
            <w:vAlign w:val="center"/>
          </w:tcPr>
          <w:p w:rsidR="0096532E" w:rsidRPr="00A63124" w:rsidRDefault="0096532E" w:rsidP="00A63124">
            <w:pPr>
              <w:jc w:val="center"/>
              <w:rPr>
                <w:rFonts w:cs="Times New Roman"/>
                <w:sz w:val="32"/>
                <w:szCs w:val="32"/>
              </w:rPr>
            </w:pPr>
            <w:r>
              <w:rPr>
                <w:rFonts w:cs="Times New Roman"/>
                <w:sz w:val="32"/>
                <w:szCs w:val="32"/>
              </w:rPr>
              <w:t>100</w:t>
            </w:r>
          </w:p>
        </w:tc>
      </w:tr>
    </w:tbl>
    <w:p w:rsidR="00115746" w:rsidRDefault="00115746"/>
    <w:sectPr w:rsidR="00115746" w:rsidSect="00965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5A47"/>
    <w:rsid w:val="00077FC1"/>
    <w:rsid w:val="0009381F"/>
    <w:rsid w:val="00103118"/>
    <w:rsid w:val="00115746"/>
    <w:rsid w:val="00117E8F"/>
    <w:rsid w:val="00157B40"/>
    <w:rsid w:val="0018657A"/>
    <w:rsid w:val="001C2D8A"/>
    <w:rsid w:val="001D2C03"/>
    <w:rsid w:val="001F2AC5"/>
    <w:rsid w:val="00201501"/>
    <w:rsid w:val="00220A31"/>
    <w:rsid w:val="002229F3"/>
    <w:rsid w:val="0024369E"/>
    <w:rsid w:val="00265CDB"/>
    <w:rsid w:val="002F6412"/>
    <w:rsid w:val="003078B9"/>
    <w:rsid w:val="00376402"/>
    <w:rsid w:val="00381608"/>
    <w:rsid w:val="003F212C"/>
    <w:rsid w:val="00435A47"/>
    <w:rsid w:val="004A471D"/>
    <w:rsid w:val="004D26E5"/>
    <w:rsid w:val="00554D45"/>
    <w:rsid w:val="005B2F9E"/>
    <w:rsid w:val="005F0BAC"/>
    <w:rsid w:val="005F1B9D"/>
    <w:rsid w:val="006A23D5"/>
    <w:rsid w:val="006D7FAC"/>
    <w:rsid w:val="006E0715"/>
    <w:rsid w:val="0074217A"/>
    <w:rsid w:val="007734B3"/>
    <w:rsid w:val="007754B2"/>
    <w:rsid w:val="007B6D61"/>
    <w:rsid w:val="007E54F3"/>
    <w:rsid w:val="007F67D4"/>
    <w:rsid w:val="008947D7"/>
    <w:rsid w:val="008C0A66"/>
    <w:rsid w:val="008D1DD5"/>
    <w:rsid w:val="008E52FA"/>
    <w:rsid w:val="00923724"/>
    <w:rsid w:val="0096532E"/>
    <w:rsid w:val="009A1EAB"/>
    <w:rsid w:val="009C79AE"/>
    <w:rsid w:val="00A60704"/>
    <w:rsid w:val="00A63124"/>
    <w:rsid w:val="00AA462B"/>
    <w:rsid w:val="00AC3387"/>
    <w:rsid w:val="00AD2AD3"/>
    <w:rsid w:val="00AE0B99"/>
    <w:rsid w:val="00AF4C74"/>
    <w:rsid w:val="00B079A2"/>
    <w:rsid w:val="00B177FA"/>
    <w:rsid w:val="00B32A4B"/>
    <w:rsid w:val="00B83CDC"/>
    <w:rsid w:val="00C06ECC"/>
    <w:rsid w:val="00D117E0"/>
    <w:rsid w:val="00D23650"/>
    <w:rsid w:val="00E011F0"/>
    <w:rsid w:val="00E137C2"/>
    <w:rsid w:val="00E277AF"/>
    <w:rsid w:val="00E866C0"/>
    <w:rsid w:val="00EF1245"/>
    <w:rsid w:val="00F17EDA"/>
    <w:rsid w:val="00F17FA2"/>
    <w:rsid w:val="00F338E2"/>
    <w:rsid w:val="00F47DB5"/>
    <w:rsid w:val="00F66D4F"/>
    <w:rsid w:val="00FC4719"/>
    <w:rsid w:val="00FC53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</dc:creator>
  <cp:lastModifiedBy>Starlynn</cp:lastModifiedBy>
  <cp:revision>2</cp:revision>
  <cp:lastPrinted>2014-09-02T13:04:00Z</cp:lastPrinted>
  <dcterms:created xsi:type="dcterms:W3CDTF">2016-08-21T22:15:00Z</dcterms:created>
  <dcterms:modified xsi:type="dcterms:W3CDTF">2016-08-21T22:15:00Z</dcterms:modified>
</cp:coreProperties>
</file>